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4545" w:rsidRPr="00695167" w:rsidRDefault="00812972">
      <w:pPr>
        <w:rPr>
          <w:rFonts w:ascii="Times New Roman" w:hAnsi="Times New Roman" w:cs="Times New Roman"/>
          <w:lang w:val="en-US"/>
        </w:rPr>
      </w:pPr>
      <w:r>
        <w:rPr>
          <w:noProof/>
        </w:rPr>
        <mc:AlternateContent>
          <mc:Choice Requires="wps">
            <w:drawing>
              <wp:anchor distT="0" distB="0" distL="114300" distR="114300" simplePos="0" relativeHeight="251659264" behindDoc="0" locked="0" layoutInCell="1" allowOverlap="1">
                <wp:simplePos x="0" y="0"/>
                <wp:positionH relativeFrom="column">
                  <wp:posOffset>-13335</wp:posOffset>
                </wp:positionH>
                <wp:positionV relativeFrom="paragraph">
                  <wp:posOffset>234868</wp:posOffset>
                </wp:positionV>
                <wp:extent cx="5812325" cy="1484768"/>
                <wp:effectExtent l="0" t="0" r="17145" b="13970"/>
                <wp:wrapNone/>
                <wp:docPr id="1" name="Tekstfelt 1"/>
                <wp:cNvGraphicFramePr/>
                <a:graphic xmlns:a="http://schemas.openxmlformats.org/drawingml/2006/main">
                  <a:graphicData uri="http://schemas.microsoft.com/office/word/2010/wordprocessingShape">
                    <wps:wsp>
                      <wps:cNvSpPr txBox="1"/>
                      <wps:spPr>
                        <a:xfrm>
                          <a:off x="0" y="0"/>
                          <a:ext cx="5812325" cy="1484768"/>
                        </a:xfrm>
                        <a:prstGeom prst="rect">
                          <a:avLst/>
                        </a:prstGeom>
                        <a:solidFill>
                          <a:schemeClr val="lt1"/>
                        </a:solidFill>
                        <a:ln w="6350">
                          <a:solidFill>
                            <a:prstClr val="black"/>
                          </a:solidFill>
                        </a:ln>
                      </wps:spPr>
                      <wps:txbx>
                        <w:txbxContent>
                          <w:p w:rsidR="00812972" w:rsidRPr="00316B26" w:rsidRDefault="00812972">
                            <w:pPr>
                              <w:rPr>
                                <w:rFonts w:ascii="Times New Roman" w:eastAsia="Times New Roman" w:hAnsi="Times New Roman" w:cs="Times New Roman"/>
                                <w:color w:val="000000" w:themeColor="text1"/>
                                <w:lang w:val="en-US" w:eastAsia="da-DK"/>
                              </w:rPr>
                            </w:pPr>
                            <w:r w:rsidRPr="00316B26">
                              <w:rPr>
                                <w:rFonts w:ascii="Times New Roman" w:eastAsia="Times New Roman" w:hAnsi="Times New Roman" w:cs="Times New Roman"/>
                                <w:color w:val="000000" w:themeColor="text1"/>
                                <w:lang w:val="en-US" w:eastAsia="da-DK"/>
                              </w:rPr>
                              <w:t>ROBINS-I questions modified to this review.</w:t>
                            </w:r>
                          </w:p>
                          <w:p w:rsidR="00812972" w:rsidRPr="00316B26" w:rsidRDefault="00812972">
                            <w:pPr>
                              <w:rPr>
                                <w:rFonts w:ascii="Times New Roman" w:eastAsia="Times New Roman" w:hAnsi="Times New Roman" w:cs="Times New Roman"/>
                                <w:color w:val="000000" w:themeColor="text1"/>
                                <w:lang w:val="en-US" w:eastAsia="da-DK"/>
                              </w:rPr>
                            </w:pPr>
                          </w:p>
                          <w:p w:rsidR="00812972" w:rsidRPr="00316B26" w:rsidRDefault="00812972">
                            <w:pPr>
                              <w:rPr>
                                <w:rFonts w:ascii="Times New Roman" w:hAnsi="Times New Roman" w:cs="Times New Roman"/>
                                <w:lang w:val="en-US"/>
                              </w:rPr>
                            </w:pPr>
                            <w:r w:rsidRPr="00316B26">
                              <w:rPr>
                                <w:rFonts w:ascii="Times New Roman" w:eastAsia="Times New Roman" w:hAnsi="Times New Roman" w:cs="Times New Roman"/>
                                <w:color w:val="000000" w:themeColor="text1"/>
                                <w:lang w:val="en-US" w:eastAsia="da-DK"/>
                              </w:rPr>
                              <w:t>“Is the reported effect estimate likely to be selected on basis of multiple outcome measurements within the outcome domain?” and “Is the reported effect estimate likely to be selected on basis of different subgroups?”. Other items where modified to fit this review, e.g. “Exposure measurement method listed in the study” was changed to “Is the self-reported PA measured validly and reliably by this meth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felt 1" o:spid="_x0000_s1026" type="#_x0000_t202" style="position:absolute;margin-left:-1.05pt;margin-top:18.5pt;width:457.65pt;height:116.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mkRETwIAAKMEAAAOAAAAZHJzL2Uyb0RvYy54bWysVFFv2jAQfp+0/2D5fQQotBQ1VIyq0yTU&#13;&#10;VoKpz8axS1TH59kHCfv1OzuB0m5P016cs+/z57vv7nJz21SG7ZUPJdicD3p9zpSVUJT2Jec/1vdf&#13;&#10;JpwFFLYQBqzK+UEFfjv7/OmmdlM1hC2YQnlGJDZMa5fzLaKbZlmQW1WJ0AOnLDk1+Eogbf1LVnhR&#13;&#10;E3tlsmG/f5nV4AvnQaoQ6PSudfJZ4tdaSXzUOihkJucUG6bVp3UT12x2I6YvXrhtKbswxD9EUYnS&#13;&#10;0qMnqjuBgu18+QdVVUoPATT2JFQZaF1KlXKgbAb9D9mstsKplAuJE9xJpvD/aOXD/smzsqDacWZF&#13;&#10;RSVaq9eAWhlkgyhP7cKUUCtHOGy+QhOh3Xmgw5h1o30Vv5QPIz8JfTiJqxpkkg7Hk8HwYjjmTJJv&#13;&#10;MJqMri4nkSd7u+58wG8KKhaNnHuqXhJV7JcBW+gREl8LYMrivjQmbWLHqIXxbC+o1gZTkET+DmUs&#13;&#10;q3N+eTHuJ+J3vkh9ur8xQr524Z2hiM9YijmK0iYfLWw2TafIBooDCeWh7bTg5H1JvEsR8El4ai3S&#13;&#10;hsYFH2nRBigY6CzOtuB//e084qni5OWsplbNefi5E15xZr5b6oXrwWgUezttRuOrIW38uWdz7rG7&#13;&#10;agGkENWboktmxKM5mtpD9UxTNY+vkktYSW/nHI/mAtsBoqmUaj5PIOpmJ3BpV05G6liRqOe6eRbe&#13;&#10;dfVEaoUHODa1mH4oa4uNNy3Mdwi6TDWPAreqdrrTJKSu6aY2jtr5PqHe/i2z3wAAAP//AwBQSwME&#13;&#10;FAAGAAgAAAAhAF/SsZfiAAAADgEAAA8AAABkcnMvZG93bnJldi54bWxMj81OwzAQhO9IvIO1SNxa&#13;&#10;J6lE0zSbip/ChRMFcXZj17aI7ch20/D2LCe4rLSa2dn52t3sBjapmGzwCOWyAKZ8H6T1GuHj/XlR&#13;&#10;A0tZeCmG4BXCt0qw666vWtHIcPFvajpkzSjEp0YgmJzHhvPUG+VEWoZRedJOITqRaY2ayyguFO4G&#13;&#10;XhXFHXfCevpgxKgejeq/DmeHsH/QG93XIpp9La2d5s/Tq35BvL2Zn7Y07rfAsprz3wX8MlB/6KjY&#13;&#10;MZy9TGxAWFQlORFWa+IifVOuKmBHhGpd1MC7lv/H6H4AAAD//wMAUEsBAi0AFAAGAAgAAAAhALaD&#13;&#10;OJL+AAAA4QEAABMAAAAAAAAAAAAAAAAAAAAAAFtDb250ZW50X1R5cGVzXS54bWxQSwECLQAUAAYA&#13;&#10;CAAAACEAOP0h/9YAAACUAQAACwAAAAAAAAAAAAAAAAAvAQAAX3JlbHMvLnJlbHNQSwECLQAUAAYA&#13;&#10;CAAAACEATJpERE8CAACjBAAADgAAAAAAAAAAAAAAAAAuAgAAZHJzL2Uyb0RvYy54bWxQSwECLQAU&#13;&#10;AAYACAAAACEAX9Kxl+IAAAAOAQAADwAAAAAAAAAAAAAAAACpBAAAZHJzL2Rvd25yZXYueG1sUEsF&#13;&#10;BgAAAAAEAAQA8wAAALgFAAAAAA==&#13;&#10;" fillcolor="white [3201]" strokeweight=".5pt">
                <v:textbox>
                  <w:txbxContent>
                    <w:p w:rsidR="00812972" w:rsidRPr="00316B26" w:rsidRDefault="00812972">
                      <w:pPr>
                        <w:rPr>
                          <w:rFonts w:ascii="Times New Roman" w:eastAsia="Times New Roman" w:hAnsi="Times New Roman" w:cs="Times New Roman"/>
                          <w:color w:val="000000" w:themeColor="text1"/>
                          <w:lang w:val="en-US" w:eastAsia="da-DK"/>
                        </w:rPr>
                      </w:pPr>
                      <w:r w:rsidRPr="00316B26">
                        <w:rPr>
                          <w:rFonts w:ascii="Times New Roman" w:eastAsia="Times New Roman" w:hAnsi="Times New Roman" w:cs="Times New Roman"/>
                          <w:color w:val="000000" w:themeColor="text1"/>
                          <w:lang w:val="en-US" w:eastAsia="da-DK"/>
                        </w:rPr>
                        <w:t>ROBINS-I questions modified to this review.</w:t>
                      </w:r>
                    </w:p>
                    <w:p w:rsidR="00812972" w:rsidRPr="00316B26" w:rsidRDefault="00812972">
                      <w:pPr>
                        <w:rPr>
                          <w:rFonts w:ascii="Times New Roman" w:eastAsia="Times New Roman" w:hAnsi="Times New Roman" w:cs="Times New Roman"/>
                          <w:color w:val="000000" w:themeColor="text1"/>
                          <w:lang w:val="en-US" w:eastAsia="da-DK"/>
                        </w:rPr>
                      </w:pPr>
                    </w:p>
                    <w:p w:rsidR="00812972" w:rsidRPr="00316B26" w:rsidRDefault="00812972">
                      <w:pPr>
                        <w:rPr>
                          <w:rFonts w:ascii="Times New Roman" w:hAnsi="Times New Roman" w:cs="Times New Roman"/>
                          <w:lang w:val="en-US"/>
                        </w:rPr>
                      </w:pPr>
                      <w:r w:rsidRPr="00316B26">
                        <w:rPr>
                          <w:rFonts w:ascii="Times New Roman" w:eastAsia="Times New Roman" w:hAnsi="Times New Roman" w:cs="Times New Roman"/>
                          <w:color w:val="000000" w:themeColor="text1"/>
                          <w:lang w:val="en-US" w:eastAsia="da-DK"/>
                        </w:rPr>
                        <w:t>“Is the reported effect estimate likely to be selected on basis of multiple outcome measurements within the outcome domain?” and “Is the reported effect estimate likely to be selected on basis of different subgroups?”. Other items where modified to fit this review, e.g. “Exposure measurement method listed in the study” was changed to “Is the self-reported PA measured validly and reliably by this method?”</w:t>
                      </w:r>
                    </w:p>
                  </w:txbxContent>
                </v:textbox>
              </v:shape>
            </w:pict>
          </mc:Fallback>
        </mc:AlternateContent>
      </w:r>
      <w:r w:rsidR="00695167" w:rsidRPr="00695167">
        <w:rPr>
          <w:rFonts w:ascii="Times New Roman" w:hAnsi="Times New Roman" w:cs="Times New Roman"/>
          <w:lang w:val="en-US"/>
        </w:rPr>
        <w:t xml:space="preserve">Additional file 3: Modified ROBINS-I </w:t>
      </w:r>
      <w:r w:rsidR="00695167">
        <w:rPr>
          <w:rFonts w:ascii="Times New Roman" w:hAnsi="Times New Roman" w:cs="Times New Roman"/>
          <w:lang w:val="en-US"/>
        </w:rPr>
        <w:t>tool</w:t>
      </w:r>
      <w:bookmarkStart w:id="0" w:name="_GoBack"/>
      <w:bookmarkEnd w:id="0"/>
    </w:p>
    <w:sectPr w:rsidR="00864545" w:rsidRPr="00695167" w:rsidSect="009F572A">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972"/>
    <w:rsid w:val="00034B19"/>
    <w:rsid w:val="00086EA2"/>
    <w:rsid w:val="000C40C2"/>
    <w:rsid w:val="00110EB6"/>
    <w:rsid w:val="00131F73"/>
    <w:rsid w:val="00145038"/>
    <w:rsid w:val="001D0902"/>
    <w:rsid w:val="0028467F"/>
    <w:rsid w:val="002D6D95"/>
    <w:rsid w:val="00316B26"/>
    <w:rsid w:val="00337E13"/>
    <w:rsid w:val="00437824"/>
    <w:rsid w:val="00444961"/>
    <w:rsid w:val="00465276"/>
    <w:rsid w:val="004868F0"/>
    <w:rsid w:val="00510F00"/>
    <w:rsid w:val="0055231C"/>
    <w:rsid w:val="00661F12"/>
    <w:rsid w:val="00695167"/>
    <w:rsid w:val="00700E62"/>
    <w:rsid w:val="007152A2"/>
    <w:rsid w:val="007F43FC"/>
    <w:rsid w:val="00812972"/>
    <w:rsid w:val="00830805"/>
    <w:rsid w:val="00864545"/>
    <w:rsid w:val="00892D59"/>
    <w:rsid w:val="009F572A"/>
    <w:rsid w:val="00A4070D"/>
    <w:rsid w:val="00AC15D9"/>
    <w:rsid w:val="00B17391"/>
    <w:rsid w:val="00B327EE"/>
    <w:rsid w:val="00BB681B"/>
    <w:rsid w:val="00BB7848"/>
    <w:rsid w:val="00BD5BE7"/>
    <w:rsid w:val="00C21DF2"/>
    <w:rsid w:val="00C95FC1"/>
    <w:rsid w:val="00D330E2"/>
    <w:rsid w:val="00D81E70"/>
    <w:rsid w:val="00E236DD"/>
    <w:rsid w:val="00E52DFD"/>
    <w:rsid w:val="00E76700"/>
    <w:rsid w:val="00F82EE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45CA2"/>
  <w14:defaultImageDpi w14:val="32767"/>
  <w15:chartTrackingRefBased/>
  <w15:docId w15:val="{319BD1A3-85C8-4A49-8C0A-287AFF949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81297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Words>
  <Characters>37</Characters>
  <Application>Microsoft Office Word</Application>
  <DocSecurity>0</DocSecurity>
  <Lines>1</Lines>
  <Paragraphs>1</Paragraphs>
  <ScaleCrop>false</ScaleCrop>
  <Company/>
  <LinksUpToDate>false</LinksUpToDate>
  <CharactersWithSpaces>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Petersen</dc:creator>
  <cp:keywords/>
  <dc:description/>
  <cp:lastModifiedBy>Therese Petersen</cp:lastModifiedBy>
  <cp:revision>2</cp:revision>
  <dcterms:created xsi:type="dcterms:W3CDTF">2020-03-13T20:20:00Z</dcterms:created>
  <dcterms:modified xsi:type="dcterms:W3CDTF">2020-03-13T20:20:00Z</dcterms:modified>
</cp:coreProperties>
</file>